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39BC" w14:textId="77777777" w:rsidR="00403691" w:rsidRDefault="00403691"/>
    <w:p w14:paraId="755F88B5" w14:textId="77777777" w:rsidR="003073F9" w:rsidRDefault="003073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5"/>
      </w:tblGrid>
      <w:tr w:rsidR="003073F9" w:rsidRPr="003D3EBE" w14:paraId="3EF355EC" w14:textId="77777777" w:rsidTr="00521F99">
        <w:trPr>
          <w:trHeight w:val="317"/>
        </w:trPr>
        <w:tc>
          <w:tcPr>
            <w:tcW w:w="9985" w:type="dxa"/>
            <w:shd w:val="clear" w:color="auto" w:fill="E7E6E6" w:themeFill="background2"/>
            <w:vAlign w:val="center"/>
          </w:tcPr>
          <w:p w14:paraId="177D5A06" w14:textId="650BA079" w:rsidR="003073F9" w:rsidRPr="003D3EBE" w:rsidRDefault="00BE1212" w:rsidP="00521F99">
            <w:pPr>
              <w:pStyle w:val="ListParagraph"/>
              <w:kinsoku w:val="0"/>
              <w:overflowPunct w:val="0"/>
              <w:snapToGrid w:val="0"/>
              <w:ind w:left="0"/>
              <w:textAlignment w:val="baseline"/>
              <w:rPr>
                <w:rFonts w:eastAsia="MS PGothic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Multimedia Appendix </w:t>
            </w:r>
            <w:r w:rsidR="00F46B5B"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: </w:t>
            </w:r>
            <w:r w:rsidRPr="00BE1212"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  <w:t>Features and coefficients of model and equation.</w:t>
            </w:r>
          </w:p>
        </w:tc>
      </w:tr>
      <w:tr w:rsidR="003073F9" w:rsidRPr="003D3EBE" w14:paraId="1FBCA6CE" w14:textId="77777777" w:rsidTr="00521F99">
        <w:trPr>
          <w:trHeight w:val="317"/>
        </w:trPr>
        <w:tc>
          <w:tcPr>
            <w:tcW w:w="9985" w:type="dxa"/>
            <w:shd w:val="clear" w:color="auto" w:fill="auto"/>
            <w:vAlign w:val="center"/>
          </w:tcPr>
          <w:p w14:paraId="18340BFD" w14:textId="77777777" w:rsidR="003073F9" w:rsidRPr="003D3EBE" w:rsidRDefault="003073F9" w:rsidP="00521F99">
            <w:pPr>
              <w:kinsoku w:val="0"/>
              <w:overflowPunct w:val="0"/>
              <w:snapToGrid w:val="0"/>
              <w:contextualSpacing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</w:pPr>
            <w:r w:rsidRPr="003D3EBE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Probability of HAC PI = 1/(1 + exp(–</w:t>
            </w:r>
            <w:r w:rsidRPr="003D3EBE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Z</w:t>
            </w:r>
            <w:r w:rsidRPr="003D3EBE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 xml:space="preserve">)) </w:t>
            </w:r>
          </w:p>
        </w:tc>
      </w:tr>
      <w:tr w:rsidR="003073F9" w:rsidRPr="003D3EBE" w14:paraId="7D78EC67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2357E1AA" w14:textId="77777777" w:rsidR="003073F9" w:rsidRPr="003D3EBE" w:rsidRDefault="003073F9" w:rsidP="00521F99">
            <w:pPr>
              <w:pStyle w:val="ListParagraph"/>
              <w:kinsoku w:val="0"/>
              <w:overflowPunct w:val="0"/>
              <w:snapToGrid w:val="0"/>
              <w:ind w:left="0"/>
              <w:textAlignment w:val="baseline"/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D3EBE">
              <w:rPr>
                <w:rFonts w:eastAsia="MS PGothic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Z = </w:t>
            </w:r>
            <w:r w:rsidRPr="003D3EBE">
              <w:rPr>
                <w:rFonts w:eastAsia="MS PGothic"/>
                <w:color w:val="000000" w:themeColor="text1"/>
                <w:kern w:val="24"/>
                <w:sz w:val="18"/>
                <w:szCs w:val="18"/>
              </w:rPr>
              <w:t>–</w:t>
            </w:r>
            <w:r w:rsidRPr="003D3EBE">
              <w:rPr>
                <w:color w:val="000000"/>
                <w:sz w:val="18"/>
                <w:szCs w:val="18"/>
              </w:rPr>
              <w:t xml:space="preserve">4.1812002 </w:t>
            </w:r>
            <w:r w:rsidRPr="003D3EBE">
              <w:rPr>
                <w:sz w:val="18"/>
                <w:szCs w:val="18"/>
              </w:rPr>
              <w:t>+</w:t>
            </w:r>
          </w:p>
        </w:tc>
      </w:tr>
      <w:tr w:rsidR="003073F9" w:rsidRPr="003D3EBE" w14:paraId="0B70C0E4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23122DB8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7999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Patient Age +</w:t>
            </w:r>
          </w:p>
        </w:tc>
      </w:tr>
      <w:tr w:rsidR="003073F9" w:rsidRPr="003D3EBE" w14:paraId="6A487D45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7FA4A485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090067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in on General Internal Medicine Service, 0 otherwise) +</w:t>
            </w:r>
          </w:p>
        </w:tc>
      </w:tr>
      <w:tr w:rsidR="003073F9" w:rsidRPr="003D3EBE" w14:paraId="241C23D3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79FAC31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5281964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First Albumin value recorded during stay (use value of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no Albumin measured) +</w:t>
            </w:r>
          </w:p>
        </w:tc>
      </w:tr>
      <w:tr w:rsidR="003073F9" w:rsidRPr="003D3EBE" w14:paraId="507BCCA7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6972BE5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2996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First BUN value recorded during stay (use value of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no BUN measured) +</w:t>
            </w:r>
          </w:p>
        </w:tc>
      </w:tr>
      <w:tr w:rsidR="003073F9" w:rsidRPr="003D3EBE" w14:paraId="62C68F54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867020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7502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First Chloride value recorded during stay (use value of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no Chloride measured) +</w:t>
            </w:r>
          </w:p>
        </w:tc>
      </w:tr>
      <w:tr w:rsidR="003073F9" w:rsidRPr="003D3EBE" w14:paraId="10AAE926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767564DA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907249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First RDW CV value recorded during stay (use value of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9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no RDW CV measured) +</w:t>
            </w:r>
          </w:p>
        </w:tc>
      </w:tr>
      <w:tr w:rsidR="003073F9" w:rsidRPr="003D3EBE" w14:paraId="460E886F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07BF0424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52330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bility Score = “1-Completely Immobile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07D6FE62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694DC5F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06183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bility Score = “2-Very Limited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68F3EB55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DE9AF38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69342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bility Score = “3-Slightly Limited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11C2D99F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7097FC9C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3510627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bility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17319ADA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7B236048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38694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isture Score = “1-Constantly Mois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724D9BB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50E57D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059476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isture Score = “2-Very Mois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48DD4280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265C956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3684558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isture Score = “3-Occasionally Mois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04627527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B4D0269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599357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Moisture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1D866F60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0350826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773921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Activity Score = “1-Bedfas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3B3396A8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496B79FC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49103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Activity Score = “2-Chairfas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18F02760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45278A44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65358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Activity Score = “3-Walks Occasionally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75049A8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0234B17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813083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Activity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33DA8CCB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4CAA1453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6265013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Friction and Shear Score = “1-Problem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695DF10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2581D03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468680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Friction and Shear Score = “2-Potential Problem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0995F72A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3F56E51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.421143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Friction and Shear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4B334394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937C2A6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54759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Sensory Perception Score = “1-Completely Limited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0BCC0468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08B4667A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338965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Sensory Perception Score = “2-Very Limited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03AA11EC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2CD1B218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860724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Sensory Perception Score = “3-Slightly Limited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3C1CCFA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2E7E3DF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98225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Braden Sensory Perception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23DBB20C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858059A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546654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Gait Transfer Score = “20-Impaired Gai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436C6C47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E4A4CAD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334588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Gait Transfer Score = “10-Weak Gait”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7F4EEB10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182BB0F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585254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First Gait Transfer Score is missing or not measured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45F15F9E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119CC2FF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985863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is admitted to an ICU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6167BF34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7EE05F7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67228617 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>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has a spinal cord injury,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161C3B3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41F0C00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81495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is on vasopressin medication,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67F155CF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4194177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76389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is on cardio. sympathomimetic medication,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32A256CB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075CF66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604708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has edema present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2ADC055D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18E88250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1259407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if patient has had a tracheostomy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3E15AA15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55C69381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2893544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has a central line in place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64697D76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602AC8E2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294066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has a chest tube in place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7A93C704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3DFEFF45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791264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has an ostomy in place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 +</w:t>
            </w:r>
          </w:p>
        </w:tc>
      </w:tr>
      <w:tr w:rsidR="003073F9" w:rsidRPr="003D3EBE" w14:paraId="422110D6" w14:textId="77777777" w:rsidTr="00521F99">
        <w:trPr>
          <w:trHeight w:val="317"/>
        </w:trPr>
        <w:tc>
          <w:tcPr>
            <w:tcW w:w="9985" w:type="dxa"/>
            <w:vAlign w:val="center"/>
          </w:tcPr>
          <w:p w14:paraId="1246D333" w14:textId="77777777" w:rsidR="003073F9" w:rsidRPr="003D3EBE" w:rsidRDefault="003073F9" w:rsidP="00521F99">
            <w:pPr>
              <w:snapToGri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298112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* (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if patient is on ECMO, </w:t>
            </w:r>
            <w:r w:rsidRPr="003D3E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3D3EBE">
              <w:rPr>
                <w:rFonts w:ascii="Arial" w:hAnsi="Arial" w:cs="Arial"/>
                <w:color w:val="000000"/>
                <w:sz w:val="18"/>
                <w:szCs w:val="18"/>
              </w:rPr>
              <w:t xml:space="preserve"> otherwise)</w:t>
            </w:r>
          </w:p>
        </w:tc>
      </w:tr>
    </w:tbl>
    <w:p w14:paraId="130DE7AC" w14:textId="77777777" w:rsidR="003073F9" w:rsidRDefault="003073F9"/>
    <w:sectPr w:rsidR="003073F9" w:rsidSect="00EF5A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F9"/>
    <w:rsid w:val="00264E55"/>
    <w:rsid w:val="003073F9"/>
    <w:rsid w:val="003D3EBE"/>
    <w:rsid w:val="00403691"/>
    <w:rsid w:val="008B4CDD"/>
    <w:rsid w:val="0090196D"/>
    <w:rsid w:val="00946591"/>
    <w:rsid w:val="00BE1212"/>
    <w:rsid w:val="00D7516E"/>
    <w:rsid w:val="00EF5AF6"/>
    <w:rsid w:val="00F4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FD8EF"/>
  <w15:chartTrackingRefBased/>
  <w15:docId w15:val="{F41285BD-8CD3-BC4F-A4DD-5C464A40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F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3F9"/>
    <w:pPr>
      <w:ind w:left="720"/>
      <w:contextualSpacing/>
    </w:pPr>
    <w:rPr>
      <w:rFonts w:ascii="Arial" w:eastAsiaTheme="minorHAnsi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3073F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ese</dc:creator>
  <cp:keywords/>
  <dc:description/>
  <cp:lastModifiedBy>JMIR Copyediting</cp:lastModifiedBy>
  <cp:revision>5</cp:revision>
  <dcterms:created xsi:type="dcterms:W3CDTF">2023-06-26T18:55:00Z</dcterms:created>
  <dcterms:modified xsi:type="dcterms:W3CDTF">2024-04-1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6-26T19:05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2d8b36c-e8e2-48d3-a0c2-2dbded477949</vt:lpwstr>
  </property>
  <property fmtid="{D5CDD505-2E9C-101B-9397-08002B2CF9AE}" pid="8" name="MSIP_Label_792c8cef-6f2b-4af1-b4ac-d815ff795cd6_ContentBits">
    <vt:lpwstr>0</vt:lpwstr>
  </property>
</Properties>
</file>